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B19" w:rsidRPr="00C41932" w:rsidRDefault="0000426A" w:rsidP="00C41932">
      <w:pPr>
        <w:spacing w:line="36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C41932">
        <w:rPr>
          <w:rFonts w:ascii="Times New Roman" w:hAnsi="Times New Roman" w:cs="Times New Roman"/>
          <w:b/>
          <w:kern w:val="0"/>
          <w:sz w:val="21"/>
          <w:szCs w:val="21"/>
        </w:rPr>
        <w:t>S</w:t>
      </w:r>
      <w:r w:rsidR="005D26A6" w:rsidRPr="00C41932">
        <w:rPr>
          <w:rFonts w:ascii="Times New Roman" w:hAnsi="Times New Roman" w:cs="Times New Roman"/>
          <w:b/>
          <w:kern w:val="0"/>
          <w:sz w:val="21"/>
          <w:szCs w:val="21"/>
        </w:rPr>
        <w:t>3</w:t>
      </w:r>
      <w:r w:rsidRPr="00C41932">
        <w:rPr>
          <w:rFonts w:ascii="Times New Roman" w:hAnsi="Times New Roman" w:cs="Times New Roman"/>
          <w:b/>
          <w:kern w:val="0"/>
          <w:sz w:val="21"/>
          <w:szCs w:val="21"/>
        </w:rPr>
        <w:t xml:space="preserve"> </w:t>
      </w:r>
      <w:r w:rsidR="00F60AFC" w:rsidRPr="00C41932">
        <w:rPr>
          <w:rFonts w:ascii="Times New Roman" w:hAnsi="Times New Roman" w:cs="Times New Roman"/>
          <w:b/>
          <w:kern w:val="0"/>
          <w:sz w:val="21"/>
          <w:szCs w:val="21"/>
        </w:rPr>
        <w:t>Table</w:t>
      </w:r>
      <w:r w:rsidR="00E01138" w:rsidRPr="00C41932">
        <w:rPr>
          <w:rFonts w:ascii="Times New Roman" w:hAnsi="Times New Roman" w:cs="Times New Roman"/>
          <w:b/>
          <w:kern w:val="0"/>
          <w:sz w:val="21"/>
          <w:szCs w:val="21"/>
        </w:rPr>
        <w:t xml:space="preserve">. </w:t>
      </w:r>
      <w:r w:rsidR="00F60AFC" w:rsidRPr="00C41932">
        <w:rPr>
          <w:rFonts w:ascii="Times New Roman" w:hAnsi="Times New Roman" w:cs="Times New Roman"/>
          <w:kern w:val="0"/>
          <w:sz w:val="21"/>
          <w:szCs w:val="21"/>
        </w:rPr>
        <w:t>The best partitioning scheme selected by PartitionFinder</w:t>
      </w:r>
      <w:r w:rsidR="00EA35A5" w:rsidRPr="00C41932">
        <w:rPr>
          <w:rFonts w:ascii="Times New Roman" w:hAnsi="Times New Roman" w:cs="Times New Roman"/>
          <w:kern w:val="0"/>
          <w:sz w:val="21"/>
          <w:szCs w:val="21"/>
        </w:rPr>
        <w:t xml:space="preserve"> for different dataset</w:t>
      </w:r>
      <w:bookmarkStart w:id="0" w:name="_GoBack"/>
      <w:bookmarkEnd w:id="0"/>
      <w:r w:rsidR="000D576E" w:rsidRPr="00C41932">
        <w:rPr>
          <w:rFonts w:ascii="Times New Roman" w:hAnsi="Times New Roman" w:cs="Times New Roman"/>
          <w:kern w:val="0"/>
          <w:sz w:val="21"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9"/>
        <w:gridCol w:w="8452"/>
        <w:gridCol w:w="3065"/>
      </w:tblGrid>
      <w:tr w:rsidR="00B25CC2" w:rsidRPr="00C41932" w:rsidTr="009B3855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B25CC2" w:rsidRPr="00C41932" w:rsidRDefault="00F60AFC" w:rsidP="00C41932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b/>
                <w:sz w:val="21"/>
                <w:szCs w:val="21"/>
              </w:rPr>
              <w:t>Dataset</w:t>
            </w:r>
          </w:p>
        </w:tc>
        <w:tc>
          <w:tcPr>
            <w:tcW w:w="2981" w:type="pct"/>
            <w:tcBorders>
              <w:top w:val="single" w:sz="4" w:space="0" w:color="auto"/>
              <w:bottom w:val="single" w:sz="4" w:space="0" w:color="auto"/>
            </w:tcBorders>
          </w:tcPr>
          <w:p w:rsidR="00B25CC2" w:rsidRPr="00C41932" w:rsidRDefault="00F60AFC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b/>
                <w:sz w:val="21"/>
                <w:szCs w:val="21"/>
              </w:rPr>
              <w:t>Subset Partitions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B25CC2" w:rsidRPr="00C41932" w:rsidRDefault="00F60AFC" w:rsidP="00C41932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b/>
                <w:sz w:val="21"/>
                <w:szCs w:val="21"/>
              </w:rPr>
              <w:t>Best Model</w:t>
            </w:r>
          </w:p>
        </w:tc>
      </w:tr>
      <w:tr w:rsidR="00E8349D" w:rsidRPr="00C41932" w:rsidTr="009B3855">
        <w:tc>
          <w:tcPr>
            <w:tcW w:w="938" w:type="pct"/>
            <w:vMerge w:val="restart"/>
            <w:tcBorders>
              <w:top w:val="single" w:sz="4" w:space="0" w:color="auto"/>
            </w:tcBorders>
          </w:tcPr>
          <w:p w:rsidR="00E8349D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CG</w:t>
            </w:r>
            <w:r w:rsidR="00E8349D" w:rsidRPr="00C4193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="003E5F88">
              <w:rPr>
                <w:rFonts w:ascii="Times New Roman" w:hAnsi="Times New Roman" w:cs="Times New Roman" w:hint="eastAsia"/>
                <w:sz w:val="21"/>
                <w:szCs w:val="21"/>
              </w:rPr>
              <w:t>RNA</w:t>
            </w:r>
            <w:r w:rsidR="00E8349D" w:rsidRPr="00C41932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E8349D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8349D" w:rsidRPr="00C41932">
              <w:rPr>
                <w:rFonts w:ascii="Times New Roman" w:hAnsi="Times New Roman" w:cs="Times New Roman"/>
                <w:sz w:val="21"/>
                <w:szCs w:val="21"/>
              </w:rPr>
              <w:t xml:space="preserve"> partitions (BI)</w:t>
            </w:r>
          </w:p>
        </w:tc>
        <w:tc>
          <w:tcPr>
            <w:tcW w:w="2981" w:type="pct"/>
            <w:tcBorders>
              <w:top w:val="single" w:sz="4" w:space="0" w:color="auto"/>
            </w:tcBorders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1: (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>ATP6_pos1, CO1_pos1, CO2_pos1, CO3_pos1, cytB_pos1</w:t>
            </w:r>
            <w:r w:rsidR="003E5F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3E5F88">
              <w:rPr>
                <w:rFonts w:ascii="Times New Roman" w:hAnsi="Times New Roman" w:cs="Times New Roman"/>
                <w:sz w:val="21"/>
                <w:szCs w:val="21"/>
              </w:rPr>
              <w:t>tRNA_NT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C41932" w:rsidTr="009B3855">
        <w:tc>
          <w:tcPr>
            <w:tcW w:w="938" w:type="pct"/>
            <w:vMerge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2: (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>ATP6_pos2, CO1_pos2, CO2_pos2, CO3_pos2, ND3_pos2, cytB_pos2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C41932" w:rsidTr="009B3855">
        <w:tc>
          <w:tcPr>
            <w:tcW w:w="938" w:type="pct"/>
            <w:vMerge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3: (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>ATP8_pos1, ATP8_pos2, ND2_pos1, ND2_pos2, ND3_pos1, ND6_pos1, ND6_pos2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C41932" w:rsidTr="009B3855">
        <w:tc>
          <w:tcPr>
            <w:tcW w:w="938" w:type="pct"/>
            <w:vMerge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4: (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>ND1_pos1, ND4L_pos1, ND4L_pos2, ND4_pos1, ND5_pos1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E8349D" w:rsidRPr="00C41932" w:rsidTr="009B3855">
        <w:tc>
          <w:tcPr>
            <w:tcW w:w="938" w:type="pct"/>
            <w:vMerge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5: (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>ND1_pos2, ND4_pos2, ND5_pos2</w:t>
            </w:r>
            <w:r w:rsidR="003E5F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3E5F88">
              <w:rPr>
                <w:rFonts w:ascii="Times New Roman" w:hAnsi="Times New Roman" w:cs="Times New Roman"/>
                <w:sz w:val="21"/>
                <w:szCs w:val="21"/>
              </w:rPr>
              <w:t>12S_NT, 16S_NT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:rsidR="00E8349D" w:rsidRPr="00C41932" w:rsidRDefault="00E8349D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DC54CA" w:rsidRPr="00C41932" w:rsidTr="009B3855">
        <w:tc>
          <w:tcPr>
            <w:tcW w:w="938" w:type="pct"/>
            <w:vMerge w:val="restart"/>
          </w:tcPr>
          <w:p w:rsidR="00DC54CA" w:rsidRPr="00C41932" w:rsidRDefault="003E5F88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>PCG12RNA</w:t>
            </w:r>
            <w:r w:rsidR="009B3855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</w:p>
          <w:p w:rsidR="00DC54CA" w:rsidRPr="00C41932" w:rsidRDefault="003E5F88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DC54CA" w:rsidRPr="00C41932">
              <w:rPr>
                <w:rFonts w:ascii="Times New Roman" w:hAnsi="Times New Roman" w:cs="Times New Roman"/>
                <w:sz w:val="21"/>
                <w:szCs w:val="21"/>
              </w:rPr>
              <w:t xml:space="preserve"> partitions (BI)</w:t>
            </w:r>
          </w:p>
        </w:tc>
        <w:tc>
          <w:tcPr>
            <w:tcW w:w="2981" w:type="pct"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1: (ATP6_pos1, CO1_pos1, CO2_pos1, CO3_pos1, cytB_pos1</w:t>
            </w:r>
            <w:r w:rsidR="003E5F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3E5F88">
              <w:rPr>
                <w:rFonts w:ascii="Times New Roman" w:hAnsi="Times New Roman" w:cs="Times New Roman"/>
                <w:sz w:val="21"/>
                <w:szCs w:val="21"/>
              </w:rPr>
              <w:t>tRNA_NT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DC54CA" w:rsidRPr="00C41932" w:rsidTr="009B3855">
        <w:tc>
          <w:tcPr>
            <w:tcW w:w="938" w:type="pct"/>
            <w:vMerge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1" w:type="pct"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2: (ATP6_pos2, CO1_pos2, CO2_pos2, CO3_pos2, ND3_pos2, cytB_pos2)</w:t>
            </w:r>
          </w:p>
        </w:tc>
        <w:tc>
          <w:tcPr>
            <w:tcW w:w="1081" w:type="pct"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  <w:tr w:rsidR="00DC54CA" w:rsidRPr="00C41932" w:rsidTr="009B3855">
        <w:tc>
          <w:tcPr>
            <w:tcW w:w="938" w:type="pct"/>
            <w:vMerge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1" w:type="pct"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P3: (</w:t>
            </w:r>
            <w:r w:rsidR="003E5F88">
              <w:rPr>
                <w:rFonts w:ascii="Times New Roman" w:hAnsi="Times New Roman" w:cs="Times New Roman"/>
                <w:sz w:val="21"/>
                <w:szCs w:val="21"/>
              </w:rPr>
              <w:t>12S_NT, 16S_NT</w:t>
            </w: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:rsidR="00DC54CA" w:rsidRPr="00C41932" w:rsidRDefault="00DC54CA" w:rsidP="00C4193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1932">
              <w:rPr>
                <w:rFonts w:ascii="Times New Roman" w:hAnsi="Times New Roman" w:cs="Times New Roman"/>
                <w:sz w:val="21"/>
                <w:szCs w:val="21"/>
              </w:rPr>
              <w:t>GTR+I+G</w:t>
            </w:r>
          </w:p>
        </w:tc>
      </w:tr>
    </w:tbl>
    <w:p w:rsidR="00B25CC2" w:rsidRPr="003E5F88" w:rsidRDefault="00B25CC2" w:rsidP="003E5F88">
      <w:pPr>
        <w:tabs>
          <w:tab w:val="left" w:pos="3555"/>
        </w:tabs>
        <w:rPr>
          <w:rFonts w:ascii="Times New Roman" w:hAnsi="Times New Roman" w:cs="Times New Roman"/>
          <w:sz w:val="21"/>
          <w:szCs w:val="21"/>
        </w:rPr>
      </w:pPr>
    </w:p>
    <w:sectPr w:rsidR="00B25CC2" w:rsidRPr="003E5F88" w:rsidSect="00C4193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738F" w:rsidRDefault="005C738F" w:rsidP="003B6593">
      <w:r>
        <w:separator/>
      </w:r>
    </w:p>
  </w:endnote>
  <w:endnote w:type="continuationSeparator" w:id="1">
    <w:p w:rsidR="005C738F" w:rsidRDefault="005C738F" w:rsidP="003B6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738F" w:rsidRDefault="005C738F" w:rsidP="003B6593">
      <w:r>
        <w:separator/>
      </w:r>
    </w:p>
  </w:footnote>
  <w:footnote w:type="continuationSeparator" w:id="1">
    <w:p w:rsidR="005C738F" w:rsidRDefault="005C738F" w:rsidP="003B6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CC2"/>
    <w:rsid w:val="0000426A"/>
    <w:rsid w:val="00012067"/>
    <w:rsid w:val="0001430A"/>
    <w:rsid w:val="00022370"/>
    <w:rsid w:val="000324BC"/>
    <w:rsid w:val="00070F1C"/>
    <w:rsid w:val="0007434F"/>
    <w:rsid w:val="000D33CC"/>
    <w:rsid w:val="000D576E"/>
    <w:rsid w:val="001341C2"/>
    <w:rsid w:val="00134A23"/>
    <w:rsid w:val="00144FA7"/>
    <w:rsid w:val="001562A4"/>
    <w:rsid w:val="0016407C"/>
    <w:rsid w:val="001A63D4"/>
    <w:rsid w:val="001B7D04"/>
    <w:rsid w:val="001F52A9"/>
    <w:rsid w:val="0022360D"/>
    <w:rsid w:val="002527BB"/>
    <w:rsid w:val="002C271E"/>
    <w:rsid w:val="002E6653"/>
    <w:rsid w:val="003150CF"/>
    <w:rsid w:val="00322A64"/>
    <w:rsid w:val="00346B19"/>
    <w:rsid w:val="003720E6"/>
    <w:rsid w:val="003B6593"/>
    <w:rsid w:val="003D10C4"/>
    <w:rsid w:val="003E1E9B"/>
    <w:rsid w:val="003E5F88"/>
    <w:rsid w:val="004063B0"/>
    <w:rsid w:val="00440036"/>
    <w:rsid w:val="00461C82"/>
    <w:rsid w:val="004C1018"/>
    <w:rsid w:val="0053669D"/>
    <w:rsid w:val="005A0648"/>
    <w:rsid w:val="005C504E"/>
    <w:rsid w:val="005C738F"/>
    <w:rsid w:val="005D26A6"/>
    <w:rsid w:val="005E6C58"/>
    <w:rsid w:val="006012F5"/>
    <w:rsid w:val="00602FBD"/>
    <w:rsid w:val="00630796"/>
    <w:rsid w:val="00643CEE"/>
    <w:rsid w:val="00661FEC"/>
    <w:rsid w:val="0068599F"/>
    <w:rsid w:val="006E3433"/>
    <w:rsid w:val="006E419C"/>
    <w:rsid w:val="006F03AA"/>
    <w:rsid w:val="00704A25"/>
    <w:rsid w:val="00740754"/>
    <w:rsid w:val="007823A5"/>
    <w:rsid w:val="007E1BDA"/>
    <w:rsid w:val="0083736A"/>
    <w:rsid w:val="0088294B"/>
    <w:rsid w:val="00891A53"/>
    <w:rsid w:val="00920087"/>
    <w:rsid w:val="00924FC7"/>
    <w:rsid w:val="009411F2"/>
    <w:rsid w:val="00991F63"/>
    <w:rsid w:val="0099438A"/>
    <w:rsid w:val="009A3BFD"/>
    <w:rsid w:val="009A7191"/>
    <w:rsid w:val="009B3855"/>
    <w:rsid w:val="009C31FA"/>
    <w:rsid w:val="009D540D"/>
    <w:rsid w:val="00A062E3"/>
    <w:rsid w:val="00A25B5E"/>
    <w:rsid w:val="00AB3E25"/>
    <w:rsid w:val="00AC3F71"/>
    <w:rsid w:val="00AE1E04"/>
    <w:rsid w:val="00AE608D"/>
    <w:rsid w:val="00B25CC2"/>
    <w:rsid w:val="00BB5763"/>
    <w:rsid w:val="00BF0B68"/>
    <w:rsid w:val="00C41932"/>
    <w:rsid w:val="00C605A4"/>
    <w:rsid w:val="00C80DD3"/>
    <w:rsid w:val="00C90889"/>
    <w:rsid w:val="00CE28D6"/>
    <w:rsid w:val="00D03795"/>
    <w:rsid w:val="00D43627"/>
    <w:rsid w:val="00D56EE2"/>
    <w:rsid w:val="00DC54CA"/>
    <w:rsid w:val="00DD626B"/>
    <w:rsid w:val="00DE527C"/>
    <w:rsid w:val="00E01138"/>
    <w:rsid w:val="00E2006B"/>
    <w:rsid w:val="00E26F8A"/>
    <w:rsid w:val="00E46C0C"/>
    <w:rsid w:val="00E52944"/>
    <w:rsid w:val="00E77776"/>
    <w:rsid w:val="00E8349D"/>
    <w:rsid w:val="00EA35A5"/>
    <w:rsid w:val="00EB1DCD"/>
    <w:rsid w:val="00EE1D51"/>
    <w:rsid w:val="00F1026D"/>
    <w:rsid w:val="00F3515F"/>
    <w:rsid w:val="00F55B63"/>
    <w:rsid w:val="00F60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B6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B659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B6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B6593"/>
    <w:rPr>
      <w:sz w:val="18"/>
      <w:szCs w:val="18"/>
    </w:rPr>
  </w:style>
  <w:style w:type="paragraph" w:styleId="a6">
    <w:name w:val="Document Map"/>
    <w:basedOn w:val="a"/>
    <w:link w:val="Char1"/>
    <w:uiPriority w:val="99"/>
    <w:semiHidden/>
    <w:unhideWhenUsed/>
    <w:rsid w:val="00DC54CA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DC54CA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1</Pages>
  <Words>109</Words>
  <Characters>627</Characters>
  <Application>Microsoft Office Word</Application>
  <DocSecurity>0</DocSecurity>
  <Lines>5</Lines>
  <Paragraphs>1</Paragraphs>
  <ScaleCrop>false</ScaleCrop>
  <Company>cau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KangZehui</cp:lastModifiedBy>
  <cp:revision>64</cp:revision>
  <dcterms:created xsi:type="dcterms:W3CDTF">2014-03-24T06:50:00Z</dcterms:created>
  <dcterms:modified xsi:type="dcterms:W3CDTF">2016-05-15T14:58:00Z</dcterms:modified>
</cp:coreProperties>
</file>